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01A" w:rsidRPr="001B3239" w:rsidRDefault="0068401A" w:rsidP="0068401A">
      <w:pPr>
        <w:rPr>
          <w:rFonts w:ascii="Times New Roman" w:hAnsi="Times New Roman"/>
        </w:rPr>
      </w:pPr>
      <w:r w:rsidRPr="001B323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1B3239">
        <w:rPr>
          <w:rFonts w:ascii="Times New Roman" w:hAnsi="Times New Roman"/>
          <w:b/>
        </w:rPr>
        <w:t>3:</w:t>
      </w:r>
      <w:r w:rsidRPr="001B3239">
        <w:rPr>
          <w:rFonts w:ascii="Times New Roman" w:hAnsi="Times New Roman"/>
        </w:rPr>
        <w:t xml:space="preserve"> Double mutant interactions ranked T-statistic at 30</w:t>
      </w:r>
      <w:r w:rsidRPr="001B3239">
        <w:rPr>
          <w:rFonts w:ascii="Times New Roman" w:hAnsi="Times New Roman"/>
          <w:vertAlign w:val="superscript"/>
        </w:rPr>
        <w:t>o</w:t>
      </w:r>
      <w:r w:rsidRPr="001B3239">
        <w:rPr>
          <w:rFonts w:ascii="Times New Roman" w:hAnsi="Times New Roman"/>
        </w:rPr>
        <w:t>C</w:t>
      </w:r>
    </w:p>
    <w:tbl>
      <w:tblPr>
        <w:tblStyle w:val="TableGrid"/>
        <w:tblW w:w="8503" w:type="dxa"/>
        <w:tblLook w:val="04A0" w:firstRow="1" w:lastRow="0" w:firstColumn="1" w:lastColumn="0" w:noHBand="0" w:noVBand="1"/>
      </w:tblPr>
      <w:tblGrid>
        <w:gridCol w:w="898"/>
        <w:gridCol w:w="2216"/>
        <w:gridCol w:w="1416"/>
        <w:gridCol w:w="1272"/>
        <w:gridCol w:w="1470"/>
        <w:gridCol w:w="1231"/>
      </w:tblGrid>
      <w:tr w:rsidR="0068401A" w:rsidRPr="00C6430B" w:rsidTr="009C30A5">
        <w:tc>
          <w:tcPr>
            <w:tcW w:w="0" w:type="auto"/>
          </w:tcPr>
          <w:p w:rsidR="0068401A" w:rsidRPr="00C6430B" w:rsidRDefault="0068401A" w:rsidP="009C30A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Rank*</w:t>
            </w:r>
          </w:p>
        </w:tc>
        <w:tc>
          <w:tcPr>
            <w:tcW w:w="2251" w:type="dxa"/>
          </w:tcPr>
          <w:p w:rsidR="0068401A" w:rsidRPr="00C6430B" w:rsidRDefault="0068401A" w:rsidP="009C30A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Double Mutant</w:t>
            </w:r>
            <w:r w:rsidRPr="00C6430B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418" w:type="dxa"/>
          </w:tcPr>
          <w:p w:rsidR="0068401A" w:rsidRPr="00C6430B" w:rsidRDefault="0068401A" w:rsidP="009C30A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Interaction Estimate</w:t>
            </w:r>
          </w:p>
        </w:tc>
        <w:tc>
          <w:tcPr>
            <w:tcW w:w="1275" w:type="dxa"/>
          </w:tcPr>
          <w:p w:rsidR="0068401A" w:rsidRPr="00C6430B" w:rsidRDefault="0068401A" w:rsidP="009C30A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Standard Error</w:t>
            </w:r>
          </w:p>
        </w:tc>
        <w:tc>
          <w:tcPr>
            <w:tcW w:w="1488" w:type="dxa"/>
          </w:tcPr>
          <w:p w:rsidR="0068401A" w:rsidRPr="00C6430B" w:rsidRDefault="0068401A" w:rsidP="009C30A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</w:p>
        </w:tc>
        <w:tc>
          <w:tcPr>
            <w:tcW w:w="1237" w:type="dxa"/>
          </w:tcPr>
          <w:p w:rsidR="0068401A" w:rsidRPr="00C6430B" w:rsidRDefault="0068401A" w:rsidP="009C30A5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T Statistic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cdc20-2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97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51E-145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43.72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kar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55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06E-114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4.29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doc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41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3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41E-110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2.94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irc15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48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7.03E-110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2.91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rpn11-1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60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6.73E-104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1.24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irc15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18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79E-85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6.20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stu2-12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08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76E-76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3.93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pn11-14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22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48E-75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3.81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stu2-12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07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49E-75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3.81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tub4-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DSY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01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3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67E-74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3.55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bub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90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31E-60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9.99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mdm20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91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15E-50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7.69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bim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90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08E-50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7.56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tub4-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DSY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74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3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6.98E-49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7.26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sac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87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18E-47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6.96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gim3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73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88E-44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6.17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pcf11-1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68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38E-40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5.15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pcf11-ts9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76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08E-39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4.84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trm112-damp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66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97E-38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4.57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stu2-13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65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54E-37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4.31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pcf11-ts9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73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82E-36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4.18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pac10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56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71E-30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2.50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pac10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54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56E-28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2.06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rp4-1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58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26E-25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1.26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na15-58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8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07E-23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0.72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hos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3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15E-19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9.63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rad27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8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05E-18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9.34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rna15-58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6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83E-14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8.00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gim4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6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63E-14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7.94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sac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0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19E-14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7.88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eaf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4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00E-13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7.64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lpd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  <w:r w:rsidRPr="00C6430B" w:rsidDel="00F650CD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2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79E-12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7.19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ad27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6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00E-11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7.04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ps16B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2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04E-11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7.03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lst8-15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8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92E-09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6.16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bub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7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00E-09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6.03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ps3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1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47E-09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98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cdc20-2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4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09E-07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29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rrp4-1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7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11E-07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22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hos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3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69E-07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13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tub2-443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0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9.00E-06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4.51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rad6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1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7.01E-05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4.02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lastRenderedPageBreak/>
              <w:t>43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rps16B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6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41E-04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.55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tub2-443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4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55E-03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.19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gim4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2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09E-02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.56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rps3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1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85E-02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.08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trm112-Damp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09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64E-02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91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lpd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09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81E-02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90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ypr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0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6.41E-02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86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eaf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07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22E-01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55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2, pcf11-1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9.22E-01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10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doc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3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8.55E-01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kar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7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42E-01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47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lst8-15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92E-02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35</w:t>
            </w:r>
          </w:p>
        </w:tc>
      </w:tr>
      <w:tr w:rsidR="0068401A" w:rsidRPr="00C6430B" w:rsidTr="009C30A5">
        <w:tc>
          <w:tcPr>
            <w:tcW w:w="0" w:type="auto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2251" w:type="dxa"/>
            <w:vAlign w:val="bottom"/>
          </w:tcPr>
          <w:p w:rsidR="0068401A" w:rsidRPr="00C6430B" w:rsidRDefault="0068401A" w:rsidP="009C30A5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gim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1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14</w:t>
            </w:r>
          </w:p>
        </w:tc>
        <w:tc>
          <w:tcPr>
            <w:tcW w:w="1275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488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32E-03</w:t>
            </w:r>
          </w:p>
        </w:tc>
        <w:tc>
          <w:tcPr>
            <w:tcW w:w="1237" w:type="dxa"/>
            <w:vAlign w:val="bottom"/>
          </w:tcPr>
          <w:p w:rsidR="0068401A" w:rsidRPr="00C6430B" w:rsidRDefault="0068401A" w:rsidP="009C30A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07</w:t>
            </w:r>
          </w:p>
        </w:tc>
      </w:tr>
    </w:tbl>
    <w:p w:rsidR="0068401A" w:rsidRPr="00C6430B" w:rsidRDefault="0068401A" w:rsidP="0068401A">
      <w:pPr>
        <w:rPr>
          <w:rFonts w:ascii="Times New Roman" w:hAnsi="Times New Roman"/>
        </w:rPr>
      </w:pPr>
      <w:r w:rsidRPr="00C6430B">
        <w:rPr>
          <w:rFonts w:ascii="Times New Roman" w:hAnsi="Times New Roman"/>
          <w:vertAlign w:val="superscript"/>
        </w:rPr>
        <w:t xml:space="preserve">$ </w:t>
      </w:r>
      <w:r w:rsidRPr="00C6430B">
        <w:rPr>
          <w:rFonts w:ascii="Times New Roman" w:hAnsi="Times New Roman"/>
        </w:rPr>
        <w:t xml:space="preserve">Alleles used for SMC1, SCC1, and SCC2 were </w:t>
      </w:r>
      <w:r w:rsidRPr="00C6430B">
        <w:rPr>
          <w:rFonts w:ascii="Times New Roman" w:hAnsi="Times New Roman"/>
          <w:i/>
        </w:rPr>
        <w:t>smc1-259, scc1-73</w:t>
      </w:r>
      <w:r w:rsidRPr="00C6430B">
        <w:rPr>
          <w:rFonts w:ascii="Times New Roman" w:hAnsi="Times New Roman"/>
        </w:rPr>
        <w:t xml:space="preserve"> and </w:t>
      </w:r>
      <w:r w:rsidRPr="00C6430B">
        <w:rPr>
          <w:rFonts w:ascii="Times New Roman" w:hAnsi="Times New Roman"/>
          <w:i/>
        </w:rPr>
        <w:t>scc2-4</w:t>
      </w:r>
      <w:r w:rsidRPr="00C6430B">
        <w:rPr>
          <w:rFonts w:ascii="Times New Roman" w:hAnsi="Times New Roman"/>
        </w:rPr>
        <w:t>, respectively.</w:t>
      </w:r>
    </w:p>
    <w:p w:rsidR="0068401A" w:rsidRDefault="0068401A" w:rsidP="0068401A">
      <w:pPr>
        <w:rPr>
          <w:rFonts w:ascii="Times New Roman" w:hAnsi="Times New Roman"/>
          <w:sz w:val="22"/>
          <w:szCs w:val="22"/>
        </w:rPr>
      </w:pPr>
    </w:p>
    <w:p w:rsidR="0068401A" w:rsidRPr="00C6430B" w:rsidRDefault="0068401A" w:rsidP="0068401A">
      <w:pPr>
        <w:rPr>
          <w:rFonts w:ascii="Times New Roman" w:hAnsi="Times New Roman"/>
          <w:sz w:val="22"/>
          <w:szCs w:val="22"/>
        </w:rPr>
      </w:pPr>
    </w:p>
    <w:p w:rsidR="000B7544" w:rsidRDefault="000B7544">
      <w:bookmarkStart w:id="0" w:name="_GoBack"/>
      <w:bookmarkEnd w:id="0"/>
    </w:p>
    <w:sectPr w:rsidR="000B7544" w:rsidSect="000B75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01A"/>
    <w:rsid w:val="000B7544"/>
    <w:rsid w:val="006840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D1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01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01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01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01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8</Characters>
  <Application>Microsoft Macintosh Word</Application>
  <DocSecurity>0</DocSecurity>
  <Lines>19</Lines>
  <Paragraphs>5</Paragraphs>
  <ScaleCrop>false</ScaleCrop>
  <Company>UBC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1</cp:revision>
  <dcterms:created xsi:type="dcterms:W3CDTF">2012-01-26T18:46:00Z</dcterms:created>
  <dcterms:modified xsi:type="dcterms:W3CDTF">2012-01-26T18:46:00Z</dcterms:modified>
</cp:coreProperties>
</file>